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6C958" w14:textId="77777777" w:rsidR="0026274A" w:rsidRDefault="0026274A" w:rsidP="0026274A">
      <w:pPr>
        <w:pStyle w:val="Heading1"/>
        <w:autoSpaceDE w:val="0"/>
        <w:autoSpaceDN w:val="0"/>
        <w:adjustRightInd w:val="0"/>
        <w:spacing w:line="480" w:lineRule="auto"/>
        <w:jc w:val="both"/>
      </w:pPr>
      <w:r>
        <w:t>Supplementary Information</w:t>
      </w:r>
    </w:p>
    <w:p w14:paraId="6D76E90B" w14:textId="77777777" w:rsidR="0026274A" w:rsidRPr="009B307F" w:rsidRDefault="0026274A" w:rsidP="0026274A">
      <w:pPr>
        <w:pStyle w:val="Caption"/>
        <w:rPr>
          <w:b/>
          <w:bCs/>
          <w:i w:val="0"/>
          <w:iCs w:val="0"/>
          <w:sz w:val="24"/>
          <w:szCs w:val="24"/>
        </w:rPr>
      </w:pPr>
      <w:r w:rsidRPr="6C1F19BE">
        <w:rPr>
          <w:b/>
          <w:bCs/>
          <w:i w:val="0"/>
          <w:iCs w:val="0"/>
          <w:sz w:val="24"/>
          <w:szCs w:val="24"/>
        </w:rPr>
        <w:t xml:space="preserve">Supplementary Fig 1. Simulated Example AUC: </w:t>
      </w:r>
      <w:r w:rsidRPr="6C1F19BE">
        <w:rPr>
          <w:i w:val="0"/>
          <w:iCs w:val="0"/>
          <w:sz w:val="24"/>
          <w:szCs w:val="24"/>
        </w:rPr>
        <w:t xml:space="preserve"> </w:t>
      </w:r>
      <w:r w:rsidRPr="00F40012">
        <w:rPr>
          <w:i w:val="0"/>
          <w:iCs w:val="0"/>
          <w:sz w:val="24"/>
          <w:szCs w:val="24"/>
        </w:rPr>
        <w:t>The AUC for feature recovery in the simulated data example is displayed as a function of sample size.</w:t>
      </w:r>
      <w:r w:rsidRPr="6C1F19BE">
        <w:rPr>
          <w:b/>
          <w:bCs/>
          <w:i w:val="0"/>
          <w:iCs w:val="0"/>
          <w:sz w:val="24"/>
          <w:szCs w:val="24"/>
        </w:rPr>
        <w:t xml:space="preserve"> </w:t>
      </w:r>
    </w:p>
    <w:p w14:paraId="05D72E0E" w14:textId="77777777" w:rsidR="0026274A" w:rsidRDefault="0026274A" w:rsidP="0026274A">
      <w:r>
        <w:rPr>
          <w:noProof/>
        </w:rPr>
        <w:drawing>
          <wp:inline distT="0" distB="0" distL="0" distR="0" wp14:anchorId="67715772" wp14:editId="5FA38B6D">
            <wp:extent cx="5943600" cy="2971800"/>
            <wp:effectExtent l="0" t="0" r="0" b="0"/>
            <wp:docPr id="482098181" name="Picture 482098181" descr="Chart, line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098181" name="Picture 482098181" descr="Chart, line char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E8782" w14:textId="77777777" w:rsidR="0026274A" w:rsidRDefault="0026274A" w:rsidP="0026274A">
      <w:pPr>
        <w:autoSpaceDE w:val="0"/>
        <w:autoSpaceDN w:val="0"/>
        <w:adjustRightInd w:val="0"/>
        <w:spacing w:line="480" w:lineRule="auto"/>
        <w:jc w:val="both"/>
      </w:pPr>
    </w:p>
    <w:p w14:paraId="053DDD2E" w14:textId="77777777" w:rsidR="00F13EA2" w:rsidRDefault="00F13EA2"/>
    <w:sectPr w:rsidR="00F13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74A"/>
    <w:rsid w:val="0009591B"/>
    <w:rsid w:val="000F24FE"/>
    <w:rsid w:val="00153E44"/>
    <w:rsid w:val="00213F9C"/>
    <w:rsid w:val="00243108"/>
    <w:rsid w:val="0026274A"/>
    <w:rsid w:val="003E7AE3"/>
    <w:rsid w:val="0040302C"/>
    <w:rsid w:val="004F5748"/>
    <w:rsid w:val="0052043F"/>
    <w:rsid w:val="006F1BCE"/>
    <w:rsid w:val="0079565F"/>
    <w:rsid w:val="007D00E3"/>
    <w:rsid w:val="007D31CC"/>
    <w:rsid w:val="00905826"/>
    <w:rsid w:val="00976FB4"/>
    <w:rsid w:val="00B65B56"/>
    <w:rsid w:val="00BA1406"/>
    <w:rsid w:val="00C9723D"/>
    <w:rsid w:val="00F13EA2"/>
    <w:rsid w:val="00F9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64E0D"/>
  <w15:chartTrackingRefBased/>
  <w15:docId w15:val="{4CDFCF0F-FB3F-3D47-B627-C69ADFD46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74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7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7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74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74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74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74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74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74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74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7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7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7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7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7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7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7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7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7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7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27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74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27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74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27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74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27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7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7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74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6274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er, Lisa M</dc:creator>
  <cp:keywords/>
  <dc:description/>
  <cp:lastModifiedBy>Bramer, Lisa M</cp:lastModifiedBy>
  <cp:revision>1</cp:revision>
  <dcterms:created xsi:type="dcterms:W3CDTF">2025-07-28T17:13:00Z</dcterms:created>
  <dcterms:modified xsi:type="dcterms:W3CDTF">2025-07-28T17:13:00Z</dcterms:modified>
</cp:coreProperties>
</file>